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DA" w:rsidRPr="00E10CC7" w:rsidRDefault="002418DA" w:rsidP="002418DA">
      <w:pPr>
        <w:rPr>
          <w:rFonts w:asciiTheme="minorBidi" w:hAnsiTheme="minorBidi"/>
          <w:b/>
          <w:lang w:val="en-US"/>
        </w:rPr>
      </w:pPr>
      <w:bookmarkStart w:id="0" w:name="_GoBack"/>
      <w:r w:rsidRPr="00E10CC7">
        <w:rPr>
          <w:rFonts w:asciiTheme="minorBidi" w:hAnsiTheme="minorBidi"/>
          <w:b/>
          <w:lang w:val="en-US"/>
        </w:rPr>
        <w:t>Table</w:t>
      </w:r>
      <w:r w:rsidR="00482FE6" w:rsidRPr="00E10CC7">
        <w:rPr>
          <w:rFonts w:asciiTheme="minorBidi" w:hAnsiTheme="minorBidi"/>
          <w:b/>
          <w:lang w:val="en-US"/>
        </w:rPr>
        <w:t xml:space="preserve"> </w:t>
      </w:r>
      <w:r w:rsidR="002F53AC">
        <w:rPr>
          <w:rFonts w:asciiTheme="minorBidi" w:hAnsiTheme="minorBidi"/>
          <w:b/>
          <w:lang w:val="en-US"/>
        </w:rPr>
        <w:t>S1</w:t>
      </w:r>
      <w:r w:rsidR="002F53AC" w:rsidRPr="00E10CC7">
        <w:rPr>
          <w:rFonts w:asciiTheme="minorBidi" w:hAnsiTheme="minorBidi"/>
          <w:b/>
          <w:lang w:val="en-US"/>
        </w:rPr>
        <w:t xml:space="preserve"> </w:t>
      </w:r>
      <w:r w:rsidRPr="00E10CC7">
        <w:rPr>
          <w:rFonts w:asciiTheme="minorBidi" w:hAnsiTheme="minorBidi"/>
          <w:lang w:val="en-US"/>
        </w:rPr>
        <w:t>Description of dataset and included variables</w:t>
      </w:r>
    </w:p>
    <w:tbl>
      <w:tblPr>
        <w:tblStyle w:val="Tabellenraster1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7"/>
        <w:gridCol w:w="993"/>
        <w:gridCol w:w="1134"/>
        <w:gridCol w:w="850"/>
        <w:gridCol w:w="992"/>
        <w:gridCol w:w="1134"/>
        <w:gridCol w:w="993"/>
        <w:gridCol w:w="987"/>
        <w:gridCol w:w="1422"/>
      </w:tblGrid>
      <w:tr w:rsidR="002418DA" w:rsidRPr="00E10CC7" w:rsidTr="004D7FA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bookmarkStart w:id="1" w:name="OLE_LINK1"/>
            <w:bookmarkStart w:id="2" w:name="OLE_LINK2"/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urgical category or individual proced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Procedures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ASA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&gt;2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Median</w:t>
            </w:r>
            <w:r w:rsidR="00DE2859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age in years </w:t>
            </w:r>
            <w:r w:rsidR="000F055F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(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Q1</w:t>
            </w:r>
            <w:r w:rsidR="000F055F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Q3</w:t>
            </w:r>
            <w:r w:rsidR="000F055F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WCC &gt;2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Spring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Summer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Autumn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Winter</w:t>
            </w:r>
          </w:p>
          <w:p w:rsidR="00DE2859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Median duration </w:t>
            </w:r>
            <w:r w:rsidR="00F43A30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of surgery 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(min)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Q1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 Q3</w:t>
            </w: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All procedur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0F055F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sz w:val="20"/>
                <w:szCs w:val="20"/>
                <w:lang w:val="en-US"/>
              </w:rPr>
              <w:t>1266</w:t>
            </w:r>
            <w:r w:rsidR="002418DA" w:rsidRPr="00E10CC7">
              <w:rPr>
                <w:rFonts w:asciiTheme="minorBidi" w:hAnsiTheme="minorBidi"/>
                <w:sz w:val="20"/>
                <w:szCs w:val="20"/>
                <w:lang w:val="en-US"/>
              </w:rPr>
              <w:t>782 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90428 (38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5279 (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27712 (25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91119 (23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40885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6.9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07066 (24.2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6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0F055F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79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29 (53.6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6984 (34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199 (6.7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8993 (26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6519 (23.0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363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0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0384 (23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7253 (46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53444 (43.2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7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080 (6.8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8719 (25.3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4600 (22.9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725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8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6682 (25.0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2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  <w:t>Orthopedics and traumatolog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557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59873 (35.3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5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4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1389 (26.0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3419 (22.2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505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9)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5714 (23.9)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8287 (60.9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0505 (35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3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9161 (26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1622 (22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335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5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4145 (23.2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87290 (39.1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9368 (34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5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4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228 (25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797 (21.5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169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56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9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Hip prosthesis following arthrosis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794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8519 (31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9055 (2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4273 (22.3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602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1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859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22430 (58.9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777 (30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532 (26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0813 (22.8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71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036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2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5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13 (41.1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9742 (32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9523 (25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460 (21.5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30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5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822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6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Hip prosthesis following fracture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713 (71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4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138 (25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727 (24.6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08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0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33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348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70.1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792 (70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457 (25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215 (24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38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0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42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1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7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80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9.9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921 (74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9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3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81 (24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12 (24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9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0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9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Knee prosthesis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5132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635 (33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288 (26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3223 (21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42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38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0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0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9102 (63.3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2406 (32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2470 (26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450 (21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04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13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2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36.7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229 (33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818 (24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773 (20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37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9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25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2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8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rthroscopic procedures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02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06 (10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9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908 (26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96 (24.0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52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1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40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1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5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27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4.2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30 (11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6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02 (27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44 (23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2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2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0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75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5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76 (8.8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.1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206 (25.1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52 (24.2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31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8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18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0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3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  <w:t>Abdominal surge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296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982 (28.3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1108 (34.8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823 (25.7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7707 (24.8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29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5)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14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1)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1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38543 (59.5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633 (25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3111 (31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836 (25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226 (24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33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5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14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9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4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2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0</w:t>
            </w:r>
            <w:r w:rsidR="00F43198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.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349 (33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997 (4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987 (25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481 (24.9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96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99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1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3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152E4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holecystectomy (endoscopic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28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464 (20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808 (25.6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162 (25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811 (24.0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65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5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54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3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3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2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65.2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620 (17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075 (21.6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799 (26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060 (24.0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32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5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43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2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34.8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844 (26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733 (33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363 (25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751 (24.1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32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11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9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6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olon surgery (endoscopic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97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84 (29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, 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375 (43.3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24 (25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62 (24.9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38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6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0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06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8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19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5.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829 (29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791 (43.9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27 (25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23 (25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4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9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99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2.7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04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78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5.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55 (30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84 (42.5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97 (25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39 (24.5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4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2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0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8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Colon surgery (open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31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069 (5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711 (41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4297 (25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386 (26.0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70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2928 (23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00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86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0.4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579 (55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507 (41.3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24 (25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22 (26.3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9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42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1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7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45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9.6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490 (56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204 (40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73 (25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64 (25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1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0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7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04</w:t>
            </w:r>
            <w:r w:rsidR="00363FB9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7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ppendectomy (endoscopic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549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65 (5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214 (59.7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340 (24.9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48 (25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4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6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5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86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4.4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5 (4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4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738 (55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86 (25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21 (25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6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9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7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5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43198" w:rsidRPr="00E10CC7" w:rsidRDefault="002418DA" w:rsidP="00F43198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633 </w:t>
            </w:r>
          </w:p>
          <w:p w:rsidR="002418DA" w:rsidRPr="00E10CC7" w:rsidRDefault="002418DA" w:rsidP="00F43198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5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60 (6.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476 (64.3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54 (24.5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27 (26.0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98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6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7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5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  <w:t>Heart and vascular surge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651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2672 (80.8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6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503 (25.8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1266 (23.4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46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8)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28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1)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1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2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06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9.5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594 (68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4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7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616 (2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145 (21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11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1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18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8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4457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70.5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107078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86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6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66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0.5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31887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5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30121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4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3134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5.2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3110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5.0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17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3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1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CABG (incl. vein harvesting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F43198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8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3 </w:t>
            </w:r>
          </w:p>
          <w:p w:rsidR="002418DA" w:rsidRPr="00E10CC7" w:rsidRDefault="002418DA" w:rsidP="00F43198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4975 (96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2748 (25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717 (24.6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87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88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7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2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2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579 (96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764 (2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98 (24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60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34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2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2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01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79.4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7396 (96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984 (25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219 (24.6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26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54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1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90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2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Cs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Cs/>
                <w:color w:val="000000"/>
                <w:sz w:val="20"/>
                <w:szCs w:val="20"/>
                <w:lang w:val="en-US"/>
              </w:rPr>
              <w:t>CABG (without vein harvesting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3430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21749 (92.8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4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5.8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81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4.8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1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5.3)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5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4.2)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1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7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9.7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333 (93.6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0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224 (26.5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07 (23.9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65 (25.2)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31 (24.4)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3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0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8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80.3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7416 (92.6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7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818 (25.6)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03 (25.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54 (25.3)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28 (24.1)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21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Re</w:t>
            </w:r>
            <w:r w:rsidR="00D1470B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-</w:t>
            </w:r>
            <w:r w:rsidR="000F055F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vasculari</w:t>
            </w:r>
            <w:r w:rsidR="001F0846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z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tion of arterial occlusion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1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4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2224 (77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1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7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9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612 (25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729 (25.6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59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908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7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8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26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34.1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339 (79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6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96 (25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665 (25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60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39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57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65.9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885 (75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6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.0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16 (25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64 (25.6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99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0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6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9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Venous stripping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02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24 (1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01 (26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010 (13.1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8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30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3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9.7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96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65.0)</w:t>
            </w:r>
          </w:p>
        </w:tc>
        <w:tc>
          <w:tcPr>
            <w:tcW w:w="993" w:type="dxa"/>
            <w:shd w:val="clear" w:color="auto" w:fill="auto"/>
          </w:tcPr>
          <w:p w:rsidR="00D1470B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43 </w:t>
            </w:r>
          </w:p>
          <w:p w:rsidR="002418DA" w:rsidRPr="00E10CC7" w:rsidRDefault="00D1470B" w:rsidP="00D1470B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6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32 (27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75 (12.5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74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31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31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8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1470B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6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35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81 (17.1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0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69 (25.7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35 (14.1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3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9.0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51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31.2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23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739 (16.3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49 (23.7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939 (25.4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55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1)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8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10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5.7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33 (16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828 (23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97 (25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0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7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12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4.3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06 (1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21 (23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842 (25.3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15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9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61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1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C2242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Lumba</w:t>
            </w:r>
            <w:r w:rsidR="00C2242F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r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disk surgery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23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739 (16.3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49 (23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939 (25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55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1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8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10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45.7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633 (16.4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828 (23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097 (25.4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0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77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4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912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54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06  (16.2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1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21 (23.6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842 (25.3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15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9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61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1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0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648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16162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18.7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59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44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0.5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22648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6.2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19788 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2.9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2151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4.9)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2254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 xml:space="preserve">(26.1)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63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9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453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8.4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619 (14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52 (26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29 (22.1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42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2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3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0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1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95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71.6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2543 (20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4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096 (26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4359 (23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09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4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40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5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9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8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Hernia repair (endoscopic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40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143 (14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134 (25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245 (23.3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77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8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24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1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D1470B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67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.4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47 (17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5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7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5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6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5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4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9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2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172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89.6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496 (14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2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159 (25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379 (23.3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83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35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Hernia repair (open)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7739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8216 (29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1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58 (26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622 (23.9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58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27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2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1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D1470B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87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4.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130 (29.2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8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6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1.4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031 (26.6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65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9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3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1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4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4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3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0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868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86.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7086 (29.7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7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227 (26.1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57 (23.7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5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3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331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5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55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7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Thyroid surgery</w:t>
            </w:r>
          </w:p>
        </w:tc>
        <w:tc>
          <w:tcPr>
            <w:tcW w:w="709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334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803 (12.0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4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57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7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256 (26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921 (21.1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14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3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02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8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00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3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c>
          <w:tcPr>
            <w:tcW w:w="184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shd w:val="clear" w:color="auto" w:fill="auto"/>
          </w:tcPr>
          <w:p w:rsidR="00F43198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986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72.8)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842 (10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3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4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8) </w:t>
            </w:r>
          </w:p>
        </w:tc>
        <w:tc>
          <w:tcPr>
            <w:tcW w:w="99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46 (26.8) </w:t>
            </w:r>
          </w:p>
        </w:tc>
        <w:tc>
          <w:tcPr>
            <w:tcW w:w="1134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3598 (21.2) </w:t>
            </w:r>
          </w:p>
        </w:tc>
        <w:tc>
          <w:tcPr>
            <w:tcW w:w="993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542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6.7) </w:t>
            </w:r>
          </w:p>
        </w:tc>
        <w:tc>
          <w:tcPr>
            <w:tcW w:w="987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430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3) </w:t>
            </w:r>
          </w:p>
        </w:tc>
        <w:tc>
          <w:tcPr>
            <w:tcW w:w="1422" w:type="dxa"/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96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72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27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418DA" w:rsidRPr="00E10CC7" w:rsidTr="004D7FAF">
        <w:trPr>
          <w:trHeight w:val="54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867124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1470B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6360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27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961 (15.1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56 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48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6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2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0.4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10 (26.9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323 (20.8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604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5.2)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1723 </w:t>
            </w:r>
          </w:p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(27.1)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2418DA" w:rsidRPr="00E10CC7" w:rsidRDefault="002418DA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111</w:t>
            </w:r>
          </w:p>
          <w:p w:rsidR="002418DA" w:rsidRPr="00E10CC7" w:rsidRDefault="000F055F" w:rsidP="000F055F">
            <w:pPr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</w:pP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(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83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,</w:t>
            </w:r>
            <w:r w:rsidR="002418DA"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 xml:space="preserve"> 145</w:t>
            </w:r>
            <w:r w:rsidRPr="00E10CC7">
              <w:rPr>
                <w:rFonts w:asciiTheme="minorBidi" w:hAnsiTheme="minorBid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bookmarkEnd w:id="1"/>
    <w:bookmarkEnd w:id="2"/>
    <w:p w:rsidR="00BA0390" w:rsidRPr="00E10CC7" w:rsidRDefault="008248AA" w:rsidP="004D4DC0">
      <w:pPr>
        <w:tabs>
          <w:tab w:val="left" w:pos="2001"/>
        </w:tabs>
        <w:rPr>
          <w:rFonts w:ascii="Arial" w:hAnsi="Arial" w:cs="Arial"/>
          <w:bCs/>
          <w:sz w:val="20"/>
          <w:szCs w:val="20"/>
          <w:lang w:val="en-US"/>
        </w:rPr>
      </w:pPr>
      <w:r w:rsidRPr="00E10CC7">
        <w:rPr>
          <w:rFonts w:ascii="Arial" w:hAnsi="Arial" w:cs="Arial"/>
          <w:bCs/>
          <w:i/>
          <w:iCs/>
          <w:sz w:val="20"/>
          <w:szCs w:val="20"/>
          <w:lang w:val="en-US"/>
        </w:rPr>
        <w:t>N</w:t>
      </w:r>
      <w:r w:rsidRPr="00E10CC7">
        <w:rPr>
          <w:rFonts w:ascii="Arial" w:hAnsi="Arial" w:cs="Arial"/>
          <w:bCs/>
          <w:sz w:val="20"/>
          <w:szCs w:val="20"/>
          <w:lang w:val="en-US"/>
        </w:rPr>
        <w:t xml:space="preserve"> number; </w:t>
      </w:r>
      <w:r w:rsidR="00D74D33" w:rsidRPr="00E10CC7">
        <w:rPr>
          <w:rFonts w:ascii="Arial" w:hAnsi="Arial" w:cs="Arial"/>
          <w:bCs/>
          <w:i/>
          <w:sz w:val="20"/>
          <w:szCs w:val="20"/>
          <w:lang w:val="en-US"/>
        </w:rPr>
        <w:t>ASA</w:t>
      </w:r>
      <w:r w:rsidR="00D74D33" w:rsidRPr="00E10CC7">
        <w:rPr>
          <w:rFonts w:ascii="Arial" w:hAnsi="Arial" w:cs="Arial"/>
          <w:bCs/>
          <w:sz w:val="20"/>
          <w:szCs w:val="20"/>
          <w:lang w:val="en-US"/>
        </w:rPr>
        <w:t xml:space="preserve"> American Society of Anesthesiologists; </w:t>
      </w:r>
      <w:r w:rsidRPr="00E10CC7">
        <w:rPr>
          <w:rFonts w:ascii="Arial" w:hAnsi="Arial" w:cs="Arial"/>
          <w:bCs/>
          <w:i/>
          <w:iCs/>
          <w:sz w:val="20"/>
          <w:szCs w:val="20"/>
          <w:lang w:val="en-US"/>
        </w:rPr>
        <w:t>WCC</w:t>
      </w:r>
      <w:r w:rsidRPr="00E10CC7">
        <w:rPr>
          <w:rFonts w:ascii="Arial" w:hAnsi="Arial" w:cs="Arial"/>
          <w:bCs/>
          <w:sz w:val="20"/>
          <w:szCs w:val="20"/>
          <w:lang w:val="en-US"/>
        </w:rPr>
        <w:t xml:space="preserve"> wound contamination class; </w:t>
      </w:r>
      <w:r w:rsidRPr="00E10CC7">
        <w:rPr>
          <w:rFonts w:ascii="Arial" w:hAnsi="Arial" w:cs="Arial"/>
          <w:bCs/>
          <w:i/>
          <w:iCs/>
          <w:sz w:val="20"/>
          <w:szCs w:val="20"/>
          <w:lang w:val="en-US"/>
        </w:rPr>
        <w:t>Q1</w:t>
      </w:r>
      <w:r w:rsidRPr="00E10CC7">
        <w:rPr>
          <w:rFonts w:ascii="Arial" w:hAnsi="Arial" w:cs="Arial"/>
          <w:bCs/>
          <w:sz w:val="20"/>
          <w:szCs w:val="20"/>
          <w:lang w:val="en-US"/>
        </w:rPr>
        <w:t xml:space="preserve"> first quartile; </w:t>
      </w:r>
      <w:r w:rsidRPr="00E10CC7">
        <w:rPr>
          <w:rFonts w:ascii="Arial" w:hAnsi="Arial" w:cs="Arial"/>
          <w:bCs/>
          <w:i/>
          <w:sz w:val="20"/>
          <w:szCs w:val="20"/>
          <w:lang w:val="en-US"/>
        </w:rPr>
        <w:t>Q3</w:t>
      </w:r>
      <w:r w:rsidRPr="00E10CC7">
        <w:rPr>
          <w:rFonts w:ascii="Arial" w:hAnsi="Arial" w:cs="Arial"/>
          <w:bCs/>
          <w:sz w:val="20"/>
          <w:szCs w:val="20"/>
          <w:lang w:val="en-US"/>
        </w:rPr>
        <w:t xml:space="preserve"> third quartile; </w:t>
      </w:r>
      <w:r w:rsidRPr="00E10CC7">
        <w:rPr>
          <w:rFonts w:ascii="Arial" w:hAnsi="Arial" w:cs="Arial"/>
          <w:bCs/>
          <w:i/>
          <w:iCs/>
          <w:sz w:val="20"/>
          <w:szCs w:val="20"/>
          <w:lang w:val="en-US"/>
        </w:rPr>
        <w:t>min</w:t>
      </w:r>
      <w:r w:rsidRPr="00E10CC7">
        <w:rPr>
          <w:rFonts w:ascii="Arial" w:hAnsi="Arial" w:cs="Arial"/>
          <w:bCs/>
          <w:sz w:val="20"/>
          <w:szCs w:val="20"/>
          <w:lang w:val="en-US"/>
        </w:rPr>
        <w:t xml:space="preserve"> minutes; </w:t>
      </w:r>
      <w:r w:rsidR="00867124" w:rsidRPr="00E10CC7">
        <w:rPr>
          <w:rFonts w:ascii="Arial" w:hAnsi="Arial" w:cs="Arial"/>
          <w:bCs/>
          <w:i/>
          <w:sz w:val="20"/>
          <w:szCs w:val="20"/>
          <w:lang w:val="en-US"/>
        </w:rPr>
        <w:t xml:space="preserve">F </w:t>
      </w:r>
      <w:r w:rsidR="00867124" w:rsidRPr="00E10CC7">
        <w:rPr>
          <w:rFonts w:ascii="Arial" w:hAnsi="Arial" w:cs="Arial"/>
          <w:bCs/>
          <w:iCs/>
          <w:sz w:val="20"/>
          <w:szCs w:val="20"/>
          <w:lang w:val="en-US"/>
        </w:rPr>
        <w:t xml:space="preserve">female; </w:t>
      </w:r>
      <w:r w:rsidR="00867124" w:rsidRPr="00E10CC7">
        <w:rPr>
          <w:rFonts w:ascii="Arial" w:hAnsi="Arial" w:cs="Arial"/>
          <w:bCs/>
          <w:i/>
          <w:sz w:val="20"/>
          <w:szCs w:val="20"/>
          <w:lang w:val="en-US"/>
        </w:rPr>
        <w:t xml:space="preserve">M </w:t>
      </w:r>
      <w:r w:rsidR="00867124" w:rsidRPr="00E10CC7">
        <w:rPr>
          <w:rFonts w:ascii="Arial" w:hAnsi="Arial" w:cs="Arial"/>
          <w:bCs/>
          <w:iCs/>
          <w:sz w:val="20"/>
          <w:szCs w:val="20"/>
          <w:lang w:val="en-US"/>
        </w:rPr>
        <w:t xml:space="preserve">male; </w:t>
      </w:r>
      <w:r w:rsidRPr="00E10CC7">
        <w:rPr>
          <w:rFonts w:ascii="Arial" w:hAnsi="Arial" w:cs="Arial"/>
          <w:i/>
          <w:sz w:val="20"/>
          <w:szCs w:val="20"/>
          <w:lang w:val="en-US"/>
        </w:rPr>
        <w:t>CABG</w:t>
      </w:r>
      <w:r w:rsidRPr="00E10CC7">
        <w:rPr>
          <w:rFonts w:ascii="Arial" w:hAnsi="Arial" w:cs="Arial"/>
          <w:sz w:val="20"/>
          <w:szCs w:val="20"/>
          <w:lang w:val="en-US"/>
        </w:rPr>
        <w:t xml:space="preserve"> c</w:t>
      </w:r>
      <w:r w:rsidRPr="00E10CC7">
        <w:rPr>
          <w:rStyle w:val="ilfuvd"/>
          <w:rFonts w:ascii="Arial" w:hAnsi="Arial" w:cs="Arial"/>
          <w:bCs/>
          <w:color w:val="222222"/>
          <w:sz w:val="20"/>
          <w:szCs w:val="20"/>
          <w:lang w:val="en-US"/>
        </w:rPr>
        <w:t>oronary artery bypass</w:t>
      </w:r>
      <w:r w:rsidRPr="00E10CC7">
        <w:rPr>
          <w:rStyle w:val="ilfuvd"/>
          <w:rFonts w:ascii="Arial" w:hAnsi="Arial" w:cs="Arial"/>
          <w:color w:val="222222"/>
          <w:sz w:val="20"/>
          <w:szCs w:val="20"/>
          <w:lang w:val="en-US"/>
        </w:rPr>
        <w:t xml:space="preserve"> grafting</w:t>
      </w:r>
      <w:bookmarkEnd w:id="0"/>
    </w:p>
    <w:sectPr w:rsidR="00BA0390" w:rsidRPr="00E10CC7" w:rsidSect="002418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B35" w:rsidRDefault="00F25B35" w:rsidP="002418DA">
      <w:pPr>
        <w:spacing w:after="0" w:line="240" w:lineRule="auto"/>
      </w:pPr>
      <w:r>
        <w:separator/>
      </w:r>
    </w:p>
  </w:endnote>
  <w:endnote w:type="continuationSeparator" w:id="0">
    <w:p w:rsidR="00F25B35" w:rsidRDefault="00F25B35" w:rsidP="00241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B35" w:rsidRDefault="00F25B35" w:rsidP="002418DA">
      <w:pPr>
        <w:spacing w:after="0" w:line="240" w:lineRule="auto"/>
      </w:pPr>
      <w:r>
        <w:separator/>
      </w:r>
    </w:p>
  </w:footnote>
  <w:footnote w:type="continuationSeparator" w:id="0">
    <w:p w:rsidR="00F25B35" w:rsidRDefault="00F25B35" w:rsidP="00241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005FE"/>
    <w:multiLevelType w:val="hybridMultilevel"/>
    <w:tmpl w:val="419417D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>
    <w:nsid w:val="13F67CCC"/>
    <w:multiLevelType w:val="hybridMultilevel"/>
    <w:tmpl w:val="D57EC9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D6A34"/>
    <w:multiLevelType w:val="hybridMultilevel"/>
    <w:tmpl w:val="01020742"/>
    <w:lvl w:ilvl="0" w:tplc="7A20A58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925D5A"/>
    <w:multiLevelType w:val="hybridMultilevel"/>
    <w:tmpl w:val="22882F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D60E78"/>
    <w:multiLevelType w:val="hybridMultilevel"/>
    <w:tmpl w:val="A9CEC8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5378C2"/>
    <w:multiLevelType w:val="hybridMultilevel"/>
    <w:tmpl w:val="EADCA1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C45364"/>
    <w:multiLevelType w:val="hybridMultilevel"/>
    <w:tmpl w:val="C46882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FE44E2"/>
    <w:multiLevelType w:val="hybridMultilevel"/>
    <w:tmpl w:val="B7165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7"/>
  </w:num>
  <w:num w:numId="6">
    <w:abstractNumId w:val="0"/>
  </w:num>
  <w:num w:numId="7">
    <w:abstractNumId w:val="5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ghdassi, Seven Johannes Sam">
    <w15:presenceInfo w15:providerId="None" w15:userId="Aghdassi, Seven Johannes S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8DA"/>
    <w:rsid w:val="000024DA"/>
    <w:rsid w:val="000F055F"/>
    <w:rsid w:val="00152E4F"/>
    <w:rsid w:val="001F0846"/>
    <w:rsid w:val="002418DA"/>
    <w:rsid w:val="002F53AC"/>
    <w:rsid w:val="00363FB9"/>
    <w:rsid w:val="003F30E6"/>
    <w:rsid w:val="00482FE6"/>
    <w:rsid w:val="004D4DC0"/>
    <w:rsid w:val="004D7FAF"/>
    <w:rsid w:val="00631ADB"/>
    <w:rsid w:val="00765110"/>
    <w:rsid w:val="008248AA"/>
    <w:rsid w:val="00867124"/>
    <w:rsid w:val="00930E28"/>
    <w:rsid w:val="009B6509"/>
    <w:rsid w:val="00A65909"/>
    <w:rsid w:val="00B84A1D"/>
    <w:rsid w:val="00BA0390"/>
    <w:rsid w:val="00C2242F"/>
    <w:rsid w:val="00CB5F51"/>
    <w:rsid w:val="00D1470B"/>
    <w:rsid w:val="00D74D33"/>
    <w:rsid w:val="00DE2859"/>
    <w:rsid w:val="00E10CC7"/>
    <w:rsid w:val="00E30D4F"/>
    <w:rsid w:val="00F25B35"/>
    <w:rsid w:val="00F43198"/>
    <w:rsid w:val="00F43A30"/>
    <w:rsid w:val="00F6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8DA"/>
    <w:pPr>
      <w:ind w:left="720"/>
      <w:contextualSpacing/>
    </w:pPr>
  </w:style>
  <w:style w:type="character" w:customStyle="1" w:styleId="tm-p-em1">
    <w:name w:val="tm-p-em1"/>
    <w:basedOn w:val="DefaultParagraphFont"/>
    <w:rsid w:val="002418DA"/>
    <w:rPr>
      <w:b/>
      <w:bCs/>
      <w:sz w:val="18"/>
      <w:szCs w:val="18"/>
      <w:shd w:val="clear" w:color="auto" w:fill="FFE5AE"/>
      <w:vertAlign w:val="baseline"/>
    </w:rPr>
  </w:style>
  <w:style w:type="character" w:customStyle="1" w:styleId="ilfuvd">
    <w:name w:val="ilfuvd"/>
    <w:basedOn w:val="DefaultParagraphFont"/>
    <w:rsid w:val="002418DA"/>
  </w:style>
  <w:style w:type="paragraph" w:styleId="BalloonText">
    <w:name w:val="Balloon Text"/>
    <w:basedOn w:val="Normal"/>
    <w:link w:val="BalloonTextChar"/>
    <w:uiPriority w:val="99"/>
    <w:semiHidden/>
    <w:unhideWhenUsed/>
    <w:rsid w:val="00241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418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418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418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418D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DA"/>
    <w:rPr>
      <w:b/>
      <w:bCs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4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1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8DA"/>
  </w:style>
  <w:style w:type="paragraph" w:styleId="Footer">
    <w:name w:val="footer"/>
    <w:basedOn w:val="Normal"/>
    <w:link w:val="FooterChar"/>
    <w:uiPriority w:val="99"/>
    <w:unhideWhenUsed/>
    <w:rsid w:val="00241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8DA"/>
    <w:pPr>
      <w:ind w:left="720"/>
      <w:contextualSpacing/>
    </w:pPr>
  </w:style>
  <w:style w:type="character" w:customStyle="1" w:styleId="tm-p-em1">
    <w:name w:val="tm-p-em1"/>
    <w:basedOn w:val="DefaultParagraphFont"/>
    <w:rsid w:val="002418DA"/>
    <w:rPr>
      <w:b/>
      <w:bCs/>
      <w:sz w:val="18"/>
      <w:szCs w:val="18"/>
      <w:shd w:val="clear" w:color="auto" w:fill="FFE5AE"/>
      <w:vertAlign w:val="baseline"/>
    </w:rPr>
  </w:style>
  <w:style w:type="character" w:customStyle="1" w:styleId="ilfuvd">
    <w:name w:val="ilfuvd"/>
    <w:basedOn w:val="DefaultParagraphFont"/>
    <w:rsid w:val="002418DA"/>
  </w:style>
  <w:style w:type="paragraph" w:styleId="BalloonText">
    <w:name w:val="Balloon Text"/>
    <w:basedOn w:val="Normal"/>
    <w:link w:val="BalloonTextChar"/>
    <w:uiPriority w:val="99"/>
    <w:semiHidden/>
    <w:unhideWhenUsed/>
    <w:rsid w:val="00241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418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418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418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418D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DA"/>
    <w:rPr>
      <w:b/>
      <w:bCs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4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1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8DA"/>
  </w:style>
  <w:style w:type="paragraph" w:styleId="Footer">
    <w:name w:val="footer"/>
    <w:basedOn w:val="Normal"/>
    <w:link w:val="FooterChar"/>
    <w:uiPriority w:val="99"/>
    <w:unhideWhenUsed/>
    <w:rsid w:val="002418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90</Words>
  <Characters>7828</Characters>
  <Application>Microsoft Office Word</Application>
  <DocSecurity>0</DocSecurity>
  <Lines>2609</Lines>
  <Paragraphs>11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</dc:creator>
  <cp:keywords/>
  <dc:description/>
  <cp:lastModifiedBy>LAMIRA</cp:lastModifiedBy>
  <cp:revision>6</cp:revision>
  <dcterms:created xsi:type="dcterms:W3CDTF">2019-05-07T11:54:00Z</dcterms:created>
  <dcterms:modified xsi:type="dcterms:W3CDTF">2019-05-28T22:33:00Z</dcterms:modified>
</cp:coreProperties>
</file>